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04D" w:rsidRPr="00A61852" w:rsidRDefault="0004704D" w:rsidP="0004704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A61852">
        <w:rPr>
          <w:rFonts w:ascii="Times New Roman" w:hAnsi="Times New Roman" w:cs="Times New Roman"/>
          <w:sz w:val="20"/>
          <w:szCs w:val="20"/>
          <w:lang w:val="en-US"/>
        </w:rPr>
        <w:t>Supplementary Table 3.</w:t>
      </w:r>
      <w:proofErr w:type="gram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61852">
        <w:rPr>
          <w:rFonts w:ascii="Times New Roman" w:hAnsi="Times New Roman" w:cs="Times New Roman"/>
          <w:sz w:val="20"/>
          <w:szCs w:val="20"/>
          <w:lang w:val="en-US"/>
        </w:rPr>
        <w:t>Hospitals and members participating in the AGAR AESOP from 2015-2017.</w:t>
      </w:r>
      <w:proofErr w:type="gramEnd"/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0"/>
        <w:gridCol w:w="2796"/>
      </w:tblGrid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vAlign w:val="bottom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articipant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Alfed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Denis Spelman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Amanda Dennison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se Bernhard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Alice Springs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James McLeod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Austin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eter Ward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Elizabeth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Grabsch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aul Johnson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Cairns Base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Bronwyn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Thoett</w:t>
            </w:r>
            <w:proofErr w:type="spellEnd"/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Concord Repatriation General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Tom Gottlieb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Graham Robertson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Fiona Stanley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David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McGechie</w:t>
            </w:r>
            <w:proofErr w:type="spellEnd"/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Flinders Medical Centre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Kelly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apanaoum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Nicholas Wells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Xiao Chen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Gold Coast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Petra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Derrington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Sharon Dal-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Cin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Sam Maloney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Brian Gorman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Greenslopes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Hospital, Sullivan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Nicolaides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Pathology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Jenny Robson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Georgia Peachey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John Hunter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Rodney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Givney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Ian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Winney</w:t>
            </w:r>
            <w:proofErr w:type="spellEnd"/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Joondalup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Shalinie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erera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Ian Meyer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Lady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Cilento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Childrens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Clare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Nourse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Narelle George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Launceston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ankaja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Kalukottege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Kathy Wilcox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Monash Medical Centre and Monash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Childrens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Tony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Korman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Despina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Kotsanas</w:t>
            </w:r>
            <w:proofErr w:type="spellEnd"/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Nepean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James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Branley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Donna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Barbaro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Linda Douglass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North -West Regional Western Australia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Michael Leung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erth Children's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Chris Blyth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rince Charles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bert Horvath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rincess Alexandra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Naomi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unnegar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Joel Douglas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yal Adelaide Hospital and The Women and Children's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Morgyn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Warner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Kija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Smith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yal Brisbane And Women's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Graeme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Nimmo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Narelle George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yal Children’s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Andrew Daley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Gena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Gonis</w:t>
            </w:r>
            <w:proofErr w:type="spellEnd"/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lastRenderedPageBreak/>
              <w:t>Royal Darwin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b Baird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Jann Hennessy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yal Hobart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Louise Cooley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David Jones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yal North Shore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George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Kotsiou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eter Huntington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yal Perth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Owen Robinson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yal Prince Alfred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Sebastian van Hal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Bradley Watson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Alicia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Beukers</w:t>
            </w:r>
            <w:proofErr w:type="spellEnd"/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Sir Charles Gairdner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Ronan Murray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Jacinta Bowman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St John of God Pathology, Murdoch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Fay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Kappler</w:t>
            </w:r>
            <w:proofErr w:type="spellEnd"/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Sudha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ottumarthy-Boddu</w:t>
            </w:r>
            <w:proofErr w:type="spellEnd"/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St Vincent's Hospital, Melbourne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Mary Jo Waters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Lisa Brenton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St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Vincents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Hospital, Sydney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Jock Harkness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David Lorenz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The Canberra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Peter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Collignon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.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Susan Bradbury</w:t>
            </w:r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Westmead</w:t>
            </w:r>
            <w:proofErr w:type="spellEnd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 xml:space="preserve">Andrew </w:t>
            </w:r>
            <w:proofErr w:type="spellStart"/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Ginn</w:t>
            </w:r>
            <w:proofErr w:type="spellEnd"/>
          </w:p>
        </w:tc>
      </w:tr>
      <w:tr w:rsidR="0004704D" w:rsidRPr="00A61852" w:rsidTr="00DC4FDC">
        <w:trPr>
          <w:trHeight w:val="300"/>
        </w:trPr>
        <w:tc>
          <w:tcPr>
            <w:tcW w:w="6220" w:type="dxa"/>
            <w:shd w:val="clear" w:color="auto" w:fill="auto"/>
            <w:noWrap/>
            <w:hideMark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Wollongong Hospital</w:t>
            </w:r>
          </w:p>
        </w:tc>
        <w:tc>
          <w:tcPr>
            <w:tcW w:w="2796" w:type="dxa"/>
          </w:tcPr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Peter Newton</w:t>
            </w:r>
          </w:p>
          <w:p w:rsidR="0004704D" w:rsidRPr="00A61852" w:rsidRDefault="0004704D" w:rsidP="00DC4FDC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en-AU"/>
              </w:rPr>
            </w:pPr>
            <w:r w:rsidRPr="00A61852">
              <w:rPr>
                <w:rFonts w:eastAsia="Times New Roman" w:cs="Times New Roman"/>
                <w:color w:val="000000"/>
                <w:lang w:val="en-US" w:eastAsia="en-AU"/>
              </w:rPr>
              <w:t>Melissa Hoddle</w:t>
            </w:r>
          </w:p>
        </w:tc>
      </w:tr>
    </w:tbl>
    <w:p w:rsidR="0004704D" w:rsidRPr="00A61852" w:rsidRDefault="0004704D" w:rsidP="0004704D">
      <w:pPr>
        <w:rPr>
          <w:lang w:val="en-US"/>
        </w:rPr>
      </w:pPr>
      <w:bookmarkStart w:id="0" w:name="_GoBack"/>
      <w:bookmarkEnd w:id="0"/>
    </w:p>
    <w:p w:rsidR="004358FF" w:rsidRDefault="004358FF"/>
    <w:sectPr w:rsidR="004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784"/>
    <w:rsid w:val="0004704D"/>
    <w:rsid w:val="004358FF"/>
    <w:rsid w:val="00D8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04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04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</dc:creator>
  <cp:keywords/>
  <dc:description/>
  <cp:lastModifiedBy>Murali</cp:lastModifiedBy>
  <cp:revision>2</cp:revision>
  <dcterms:created xsi:type="dcterms:W3CDTF">2020-01-31T12:00:00Z</dcterms:created>
  <dcterms:modified xsi:type="dcterms:W3CDTF">2020-01-31T12:00:00Z</dcterms:modified>
</cp:coreProperties>
</file>